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9A8D2" w14:textId="77777777" w:rsidR="00144036" w:rsidRDefault="00144036"/>
    <w:tbl>
      <w:tblPr>
        <w:tblStyle w:val="TableGrid"/>
        <w:tblW w:w="81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430"/>
        <w:gridCol w:w="1430"/>
        <w:gridCol w:w="1470"/>
        <w:gridCol w:w="1440"/>
      </w:tblGrid>
      <w:tr w:rsidR="004108BE" w14:paraId="4816D4E6" w14:textId="77777777" w:rsidTr="00882B85">
        <w:trPr>
          <w:trHeight w:val="584"/>
          <w:jc w:val="center"/>
        </w:trPr>
        <w:tc>
          <w:tcPr>
            <w:tcW w:w="8105" w:type="dxa"/>
            <w:gridSpan w:val="5"/>
            <w:tcBorders>
              <w:bottom w:val="single" w:sz="4" w:space="0" w:color="auto"/>
            </w:tcBorders>
          </w:tcPr>
          <w:p w14:paraId="1CBE357E" w14:textId="19516848" w:rsidR="004108BE" w:rsidRPr="00FE5A9E" w:rsidRDefault="004108BE" w:rsidP="004E6A18">
            <w:r w:rsidRPr="00FE5A9E">
              <w:rPr>
                <w:b/>
              </w:rPr>
              <w:t xml:space="preserve">Table </w:t>
            </w:r>
            <w:r w:rsidR="00FE5A9E" w:rsidRPr="00FE5A9E">
              <w:rPr>
                <w:b/>
              </w:rPr>
              <w:t>S</w:t>
            </w:r>
            <w:r w:rsidR="009222BA">
              <w:rPr>
                <w:b/>
              </w:rPr>
              <w:t>2</w:t>
            </w:r>
            <w:r w:rsidRPr="00FE5A9E">
              <w:rPr>
                <w:b/>
              </w:rPr>
              <w:t>.</w:t>
            </w:r>
            <w:r w:rsidRPr="00FE5A9E">
              <w:t xml:space="preserve">  Clinical characteristics of patients in the </w:t>
            </w:r>
            <w:r w:rsidR="0006265B" w:rsidRPr="00FE5A9E">
              <w:t>TCGA</w:t>
            </w:r>
            <w:r w:rsidRPr="00FE5A9E">
              <w:t xml:space="preserve"> cohort with Luminal A breast cancer, classified by </w:t>
            </w:r>
            <w:r w:rsidR="00083942" w:rsidRPr="00FE5A9E">
              <w:t>D</w:t>
            </w:r>
            <w:r w:rsidR="004E6A18">
              <w:t>istance Ratio Criteria (DRC)</w:t>
            </w:r>
            <w:bookmarkStart w:id="0" w:name="_GoBack"/>
            <w:bookmarkEnd w:id="0"/>
            <w:r w:rsidR="00083942" w:rsidRPr="00FE5A9E">
              <w:t xml:space="preserve"> </w:t>
            </w:r>
            <w:r w:rsidR="006E5D61" w:rsidRPr="00FE5A9E">
              <w:t>purity</w:t>
            </w:r>
            <w:r w:rsidRPr="00FE5A9E">
              <w:rPr>
                <w14:shadow w14:blurRad="50800" w14:dist="76200" w14:dir="5400000" w14:sx="100000" w14:sy="100000" w14:kx="0" w14:ky="0" w14:algn="t">
                  <w14:srgbClr w14:val="000000">
                    <w14:alpha w14:val="60000"/>
                  </w14:srgbClr>
                </w14:shadow>
              </w:rPr>
              <w:t xml:space="preserve"> </w:t>
            </w:r>
          </w:p>
        </w:tc>
      </w:tr>
      <w:tr w:rsidR="00882B85" w14:paraId="1BDDD44F" w14:textId="77777777" w:rsidTr="00882B85">
        <w:trPr>
          <w:trHeight w:val="432"/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2EF26940" w14:textId="77777777" w:rsidR="00882B85" w:rsidRDefault="00882B85" w:rsidP="00144036"/>
        </w:tc>
        <w:tc>
          <w:tcPr>
            <w:tcW w:w="43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D946C" w14:textId="218A0B23" w:rsidR="00882B85" w:rsidRDefault="00882B85" w:rsidP="004D3C6F">
            <w:pPr>
              <w:jc w:val="center"/>
            </w:pPr>
            <w:r>
              <w:t>Distance ratio terti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3C733" w14:textId="7BFD977A" w:rsidR="00882B85" w:rsidRDefault="00882B85" w:rsidP="004D3C6F">
            <w:pPr>
              <w:jc w:val="center"/>
            </w:pPr>
          </w:p>
        </w:tc>
      </w:tr>
      <w:tr w:rsidR="00882B85" w:rsidRPr="00A47496" w14:paraId="731E7CC7" w14:textId="77777777" w:rsidTr="00882B85">
        <w:trPr>
          <w:trHeight w:val="557"/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28269A04" w14:textId="77777777" w:rsidR="00E17922" w:rsidRDefault="00E17922" w:rsidP="00144036"/>
        </w:tc>
        <w:tc>
          <w:tcPr>
            <w:tcW w:w="1430" w:type="dxa"/>
            <w:tcBorders>
              <w:bottom w:val="single" w:sz="4" w:space="0" w:color="auto"/>
            </w:tcBorders>
          </w:tcPr>
          <w:p w14:paraId="1231AA98" w14:textId="5DB1F404" w:rsidR="00E17922" w:rsidRPr="004D3C6F" w:rsidRDefault="00E17922" w:rsidP="00EB7E27">
            <w:pPr>
              <w:jc w:val="center"/>
            </w:pPr>
            <w:r w:rsidRPr="004D3C6F">
              <w:t>T1</w:t>
            </w:r>
          </w:p>
          <w:p w14:paraId="166A489C" w14:textId="71C87B69" w:rsidR="00E17922" w:rsidRPr="00BA5F10" w:rsidRDefault="00E17922" w:rsidP="00645E36">
            <w:pPr>
              <w:jc w:val="center"/>
              <w:rPr>
                <w:sz w:val="20"/>
                <w:szCs w:val="20"/>
              </w:rPr>
            </w:pPr>
            <w:r w:rsidRPr="00BA5F10">
              <w:rPr>
                <w:sz w:val="20"/>
                <w:szCs w:val="20"/>
              </w:rPr>
              <w:t xml:space="preserve">n = </w:t>
            </w:r>
            <w:r w:rsidR="00645E36">
              <w:rPr>
                <w:sz w:val="20"/>
                <w:szCs w:val="20"/>
              </w:rPr>
              <w:t>168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30C74B51" w14:textId="2E1278F2" w:rsidR="00E17922" w:rsidRPr="004D3C6F" w:rsidRDefault="001B11F7" w:rsidP="00EB7E27">
            <w:pPr>
              <w:jc w:val="center"/>
            </w:pPr>
            <w:r w:rsidRPr="004D3C6F">
              <w:t>T2</w:t>
            </w:r>
          </w:p>
          <w:p w14:paraId="68A13DB0" w14:textId="6F6FF51F" w:rsidR="00E17922" w:rsidRPr="00BA5F10" w:rsidRDefault="00E17922" w:rsidP="00645E36">
            <w:pPr>
              <w:jc w:val="center"/>
              <w:rPr>
                <w:sz w:val="20"/>
                <w:szCs w:val="20"/>
              </w:rPr>
            </w:pPr>
            <w:r w:rsidRPr="00BA5F10">
              <w:rPr>
                <w:sz w:val="20"/>
                <w:szCs w:val="20"/>
              </w:rPr>
              <w:t xml:space="preserve">n = </w:t>
            </w:r>
            <w:r w:rsidR="00645E36">
              <w:rPr>
                <w:sz w:val="20"/>
                <w:szCs w:val="20"/>
              </w:rPr>
              <w:t>168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35267179" w14:textId="1A933661" w:rsidR="00E17922" w:rsidRPr="004D3C6F" w:rsidRDefault="001B11F7" w:rsidP="00144036">
            <w:pPr>
              <w:jc w:val="center"/>
            </w:pPr>
            <w:r w:rsidRPr="004D3C6F">
              <w:t>T3</w:t>
            </w:r>
          </w:p>
          <w:p w14:paraId="3C5999CA" w14:textId="0B5F01C6" w:rsidR="00E17922" w:rsidRPr="001D1A67" w:rsidRDefault="00E17922" w:rsidP="00645E36">
            <w:pPr>
              <w:jc w:val="center"/>
              <w:rPr>
                <w:b/>
                <w:i/>
                <w:sz w:val="20"/>
                <w:szCs w:val="20"/>
              </w:rPr>
            </w:pPr>
            <w:r w:rsidRPr="00BA5F10">
              <w:rPr>
                <w:sz w:val="20"/>
                <w:szCs w:val="20"/>
              </w:rPr>
              <w:t xml:space="preserve">n = </w:t>
            </w:r>
            <w:r w:rsidR="00645E36">
              <w:rPr>
                <w:sz w:val="20"/>
                <w:szCs w:val="20"/>
              </w:rPr>
              <w:t>17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C86BEC" w14:textId="2FFDF2D5" w:rsidR="00E17922" w:rsidRPr="004D3C6F" w:rsidRDefault="00E17922" w:rsidP="00EB7E27">
            <w:pPr>
              <w:jc w:val="center"/>
              <w:rPr>
                <w:sz w:val="20"/>
                <w:szCs w:val="20"/>
              </w:rPr>
            </w:pPr>
            <w:r w:rsidRPr="004D3C6F">
              <w:rPr>
                <w:i/>
                <w:sz w:val="20"/>
                <w:szCs w:val="20"/>
              </w:rPr>
              <w:t>P</w:t>
            </w:r>
            <w:r w:rsidRPr="004D3C6F">
              <w:rPr>
                <w:sz w:val="20"/>
                <w:szCs w:val="20"/>
              </w:rPr>
              <w:t>,</w:t>
            </w:r>
          </w:p>
          <w:p w14:paraId="7FE0EE2F" w14:textId="5F674D13" w:rsidR="00E17922" w:rsidRPr="00A47496" w:rsidRDefault="00876FF4" w:rsidP="00876FF4">
            <w:pPr>
              <w:jc w:val="center"/>
              <w:rPr>
                <w:sz w:val="18"/>
                <w:szCs w:val="18"/>
              </w:rPr>
            </w:pPr>
            <w:r w:rsidRPr="004D3C6F">
              <w:rPr>
                <w:sz w:val="20"/>
                <w:szCs w:val="20"/>
              </w:rPr>
              <w:t>T1</w:t>
            </w:r>
            <w:r w:rsidR="00E17922" w:rsidRPr="004D3C6F">
              <w:rPr>
                <w:sz w:val="20"/>
                <w:szCs w:val="20"/>
              </w:rPr>
              <w:t xml:space="preserve"> vs </w:t>
            </w:r>
            <w:r w:rsidRPr="004D3C6F">
              <w:rPr>
                <w:sz w:val="20"/>
                <w:szCs w:val="20"/>
              </w:rPr>
              <w:t>T3</w:t>
            </w:r>
          </w:p>
        </w:tc>
      </w:tr>
      <w:tr w:rsidR="00882B85" w14:paraId="46D1D80E" w14:textId="77777777" w:rsidTr="00882B85">
        <w:trPr>
          <w:trHeight w:val="432"/>
          <w:jc w:val="center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73A5DA4C" w14:textId="77777777" w:rsidR="00E17922" w:rsidRPr="00E36E3F" w:rsidRDefault="00E17922" w:rsidP="00D36FEC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Age, years (mean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4B0B7A7" w14:textId="388E78D7" w:rsidR="00E17922" w:rsidRPr="00E36E3F" w:rsidRDefault="00642F3C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58</w:t>
            </w:r>
            <w:r w:rsidR="00E17922" w:rsidRPr="00E36E3F">
              <w:rPr>
                <w:sz w:val="21"/>
                <w:szCs w:val="21"/>
              </w:rPr>
              <w:t>.</w:t>
            </w:r>
            <w:r w:rsidRPr="00E36E3F">
              <w:rPr>
                <w:sz w:val="21"/>
                <w:szCs w:val="21"/>
              </w:rPr>
              <w:t>3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3D07AAF6" w14:textId="3B265375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60.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0EB92B1E" w14:textId="3B14787E" w:rsidR="00E17922" w:rsidRPr="00E36E3F" w:rsidRDefault="00642F3C" w:rsidP="00D53F80">
            <w:pPr>
              <w:jc w:val="center"/>
              <w:rPr>
                <w:rFonts w:eastAsia="Calibri" w:cs="Calibri"/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59</w:t>
            </w:r>
            <w:r w:rsidR="00E17922" w:rsidRPr="00E36E3F">
              <w:rPr>
                <w:sz w:val="21"/>
                <w:szCs w:val="21"/>
              </w:rPr>
              <w:t>.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A367921" w14:textId="47E4DFF5" w:rsidR="00E17922" w:rsidRPr="00E36E3F" w:rsidRDefault="004D3C6F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rFonts w:eastAsia="Calibri" w:cs="Calibri"/>
                <w:sz w:val="21"/>
                <w:szCs w:val="21"/>
              </w:rPr>
              <w:t>0</w:t>
            </w:r>
            <w:r w:rsidR="00E17922" w:rsidRPr="00E36E3F">
              <w:rPr>
                <w:rFonts w:eastAsia="Calibri" w:cs="Calibri"/>
                <w:sz w:val="21"/>
                <w:szCs w:val="21"/>
              </w:rPr>
              <w:t>.</w:t>
            </w:r>
            <w:r w:rsidR="00EB67B8" w:rsidRPr="00E36E3F">
              <w:rPr>
                <w:rFonts w:eastAsia="Calibri" w:cs="Calibri"/>
                <w:sz w:val="21"/>
                <w:szCs w:val="21"/>
              </w:rPr>
              <w:t>486</w:t>
            </w:r>
          </w:p>
        </w:tc>
      </w:tr>
      <w:tr w:rsidR="00882B85" w14:paraId="09CF7C43" w14:textId="77777777" w:rsidTr="00882B85">
        <w:trPr>
          <w:trHeight w:val="432"/>
          <w:jc w:val="center"/>
        </w:trPr>
        <w:tc>
          <w:tcPr>
            <w:tcW w:w="2335" w:type="dxa"/>
            <w:vAlign w:val="center"/>
          </w:tcPr>
          <w:p w14:paraId="7B5A6E98" w14:textId="77777777" w:rsidR="00E17922" w:rsidRPr="00E36E3F" w:rsidRDefault="00E17922" w:rsidP="00D36FEC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Menopausal status (%)</w:t>
            </w:r>
          </w:p>
        </w:tc>
        <w:tc>
          <w:tcPr>
            <w:tcW w:w="1430" w:type="dxa"/>
            <w:vAlign w:val="center"/>
          </w:tcPr>
          <w:p w14:paraId="7410BEAC" w14:textId="77777777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0" w:type="dxa"/>
            <w:vAlign w:val="center"/>
          </w:tcPr>
          <w:p w14:paraId="755A984E" w14:textId="77777777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0" w:type="dxa"/>
            <w:vAlign w:val="center"/>
          </w:tcPr>
          <w:p w14:paraId="565B47E2" w14:textId="77777777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2F91DCC7" w14:textId="70B7CDB3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</w:p>
        </w:tc>
      </w:tr>
      <w:tr w:rsidR="00882B85" w14:paraId="2EC3B62C" w14:textId="77777777" w:rsidTr="00882B85">
        <w:trPr>
          <w:trHeight w:val="432"/>
          <w:jc w:val="center"/>
        </w:trPr>
        <w:tc>
          <w:tcPr>
            <w:tcW w:w="2335" w:type="dxa"/>
            <w:vAlign w:val="center"/>
          </w:tcPr>
          <w:p w14:paraId="77DED221" w14:textId="3300C2BA" w:rsidR="00E17922" w:rsidRPr="00E36E3F" w:rsidRDefault="00E17922" w:rsidP="00D36FEC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 xml:space="preserve">      Pre-menopausal</w:t>
            </w:r>
          </w:p>
        </w:tc>
        <w:tc>
          <w:tcPr>
            <w:tcW w:w="1430" w:type="dxa"/>
            <w:vAlign w:val="center"/>
          </w:tcPr>
          <w:p w14:paraId="673738E8" w14:textId="39F65899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23%</w:t>
            </w:r>
          </w:p>
        </w:tc>
        <w:tc>
          <w:tcPr>
            <w:tcW w:w="1430" w:type="dxa"/>
            <w:vAlign w:val="center"/>
          </w:tcPr>
          <w:p w14:paraId="290DF52D" w14:textId="30C96FF2" w:rsidR="00E17922" w:rsidRPr="00E36E3F" w:rsidRDefault="00B72D76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21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70" w:type="dxa"/>
            <w:vAlign w:val="center"/>
          </w:tcPr>
          <w:p w14:paraId="15DED86A" w14:textId="194E319C" w:rsidR="00E17922" w:rsidRPr="00E36E3F" w:rsidRDefault="00E17922" w:rsidP="00D53F80">
            <w:pPr>
              <w:jc w:val="center"/>
              <w:rPr>
                <w:rFonts w:eastAsia="Calibri" w:cs="Calibri"/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2</w:t>
            </w:r>
            <w:r w:rsidR="00B72D76" w:rsidRPr="00E36E3F">
              <w:rPr>
                <w:sz w:val="21"/>
                <w:szCs w:val="21"/>
              </w:rPr>
              <w:t>0</w:t>
            </w:r>
            <w:r w:rsidRPr="00E36E3F">
              <w:rPr>
                <w:sz w:val="21"/>
                <w:szCs w:val="21"/>
              </w:rPr>
              <w:t>%</w:t>
            </w:r>
          </w:p>
        </w:tc>
        <w:tc>
          <w:tcPr>
            <w:tcW w:w="1440" w:type="dxa"/>
            <w:vAlign w:val="center"/>
          </w:tcPr>
          <w:p w14:paraId="17839A50" w14:textId="26659A4E" w:rsidR="00E17922" w:rsidRPr="00E36E3F" w:rsidRDefault="004D3C6F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rFonts w:eastAsia="Calibri" w:cs="Calibri"/>
                <w:sz w:val="21"/>
                <w:szCs w:val="21"/>
              </w:rPr>
              <w:t>0</w:t>
            </w:r>
            <w:r w:rsidR="005854D0" w:rsidRPr="00E36E3F">
              <w:rPr>
                <w:rFonts w:eastAsia="Calibri" w:cs="Calibri"/>
                <w:sz w:val="21"/>
                <w:szCs w:val="21"/>
              </w:rPr>
              <w:t>.737</w:t>
            </w:r>
          </w:p>
        </w:tc>
      </w:tr>
      <w:tr w:rsidR="00882B85" w14:paraId="403012A8" w14:textId="77777777" w:rsidTr="00882B85">
        <w:trPr>
          <w:trHeight w:val="432"/>
          <w:jc w:val="center"/>
        </w:trPr>
        <w:tc>
          <w:tcPr>
            <w:tcW w:w="2335" w:type="dxa"/>
            <w:vAlign w:val="center"/>
          </w:tcPr>
          <w:p w14:paraId="253077EC" w14:textId="5D21B576" w:rsidR="00E17922" w:rsidRPr="00E36E3F" w:rsidRDefault="00E17922" w:rsidP="00D36FEC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 xml:space="preserve">      Post-menopausal</w:t>
            </w:r>
          </w:p>
        </w:tc>
        <w:tc>
          <w:tcPr>
            <w:tcW w:w="1430" w:type="dxa"/>
            <w:vAlign w:val="center"/>
          </w:tcPr>
          <w:p w14:paraId="66D34D6B" w14:textId="708C5DFF" w:rsidR="00E17922" w:rsidRPr="00E36E3F" w:rsidRDefault="00FC1811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65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30" w:type="dxa"/>
            <w:vAlign w:val="center"/>
          </w:tcPr>
          <w:p w14:paraId="704B403F" w14:textId="772B5E20" w:rsidR="00E17922" w:rsidRPr="00E36E3F" w:rsidRDefault="00FC1811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63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70" w:type="dxa"/>
            <w:vAlign w:val="center"/>
          </w:tcPr>
          <w:p w14:paraId="0C44CCAC" w14:textId="4D97BB30" w:rsidR="00E17922" w:rsidRPr="00E36E3F" w:rsidRDefault="00E02C20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64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40" w:type="dxa"/>
            <w:vAlign w:val="center"/>
          </w:tcPr>
          <w:p w14:paraId="11ECB031" w14:textId="21210EE3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-</w:t>
            </w:r>
          </w:p>
        </w:tc>
      </w:tr>
      <w:tr w:rsidR="00882B85" w14:paraId="188F7357" w14:textId="77777777" w:rsidTr="00882B85">
        <w:trPr>
          <w:trHeight w:val="432"/>
          <w:jc w:val="center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3A3E4129" w14:textId="177C4F67" w:rsidR="00E17922" w:rsidRPr="00E36E3F" w:rsidRDefault="00E17922" w:rsidP="00D36FEC">
            <w:pPr>
              <w:ind w:left="270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Indeterminate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746A5867" w14:textId="47CBF265" w:rsidR="00E17922" w:rsidRPr="00E36E3F" w:rsidRDefault="000D6D07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12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2ECE641A" w14:textId="17A7C29E" w:rsidR="00E17922" w:rsidRPr="00E36E3F" w:rsidRDefault="000D6D07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17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3EE3020D" w14:textId="0C370B47" w:rsidR="00E17922" w:rsidRPr="00E36E3F" w:rsidRDefault="000D6D07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16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5D286F0" w14:textId="7714B06A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-</w:t>
            </w:r>
          </w:p>
        </w:tc>
      </w:tr>
      <w:tr w:rsidR="00882B85" w14:paraId="6A05733C" w14:textId="77777777" w:rsidTr="00882B85">
        <w:trPr>
          <w:trHeight w:val="432"/>
          <w:jc w:val="center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0F487C1E" w14:textId="5F19EE3F" w:rsidR="00E17922" w:rsidRPr="00E36E3F" w:rsidRDefault="00E17922" w:rsidP="00D36FEC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ER+ (%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07F35B41" w14:textId="30ABC06B" w:rsidR="00E17922" w:rsidRPr="00E36E3F" w:rsidRDefault="003C2703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95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1433448C" w14:textId="01C911EC" w:rsidR="00E17922" w:rsidRPr="00E36E3F" w:rsidRDefault="003C2703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96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4D0723F4" w14:textId="260948F5" w:rsidR="00E17922" w:rsidRPr="00E36E3F" w:rsidRDefault="003C2703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91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DD97260" w14:textId="22DD5716" w:rsidR="00E17922" w:rsidRPr="00E36E3F" w:rsidRDefault="00E17922" w:rsidP="00D53F80">
            <w:pPr>
              <w:jc w:val="center"/>
              <w:rPr>
                <w:rFonts w:eastAsia="Calibri" w:cs="Calibri"/>
                <w:sz w:val="21"/>
                <w:szCs w:val="21"/>
              </w:rPr>
            </w:pPr>
            <w:r w:rsidRPr="00E36E3F">
              <w:rPr>
                <w:rFonts w:eastAsia="Calibri" w:cs="Calibri"/>
                <w:sz w:val="21"/>
                <w:szCs w:val="21"/>
              </w:rPr>
              <w:t>0.9</w:t>
            </w:r>
            <w:r w:rsidR="004D3C6F" w:rsidRPr="00E36E3F">
              <w:rPr>
                <w:rFonts w:eastAsia="Calibri" w:cs="Calibri"/>
                <w:sz w:val="21"/>
                <w:szCs w:val="21"/>
              </w:rPr>
              <w:t>01</w:t>
            </w:r>
          </w:p>
        </w:tc>
      </w:tr>
      <w:tr w:rsidR="00882B85" w14:paraId="7016C7C3" w14:textId="77777777" w:rsidTr="00882B85">
        <w:trPr>
          <w:trHeight w:val="432"/>
          <w:jc w:val="center"/>
        </w:trPr>
        <w:tc>
          <w:tcPr>
            <w:tcW w:w="2335" w:type="dxa"/>
            <w:vAlign w:val="center"/>
          </w:tcPr>
          <w:p w14:paraId="6E22C4FF" w14:textId="77777777" w:rsidR="00E17922" w:rsidRPr="00E36E3F" w:rsidRDefault="00E17922" w:rsidP="00D36FEC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PR+ (%)</w:t>
            </w:r>
          </w:p>
        </w:tc>
        <w:tc>
          <w:tcPr>
            <w:tcW w:w="1430" w:type="dxa"/>
            <w:vAlign w:val="center"/>
          </w:tcPr>
          <w:p w14:paraId="75923A05" w14:textId="1B83BFC5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9</w:t>
            </w:r>
            <w:r w:rsidR="00BC0E26" w:rsidRPr="00E36E3F">
              <w:rPr>
                <w:sz w:val="21"/>
                <w:szCs w:val="21"/>
              </w:rPr>
              <w:t>0</w:t>
            </w:r>
            <w:r w:rsidRPr="00E36E3F">
              <w:rPr>
                <w:sz w:val="21"/>
                <w:szCs w:val="21"/>
              </w:rPr>
              <w:t>%</w:t>
            </w:r>
          </w:p>
        </w:tc>
        <w:tc>
          <w:tcPr>
            <w:tcW w:w="1430" w:type="dxa"/>
            <w:vAlign w:val="center"/>
          </w:tcPr>
          <w:p w14:paraId="0486F7A2" w14:textId="70E41A36" w:rsidR="00E17922" w:rsidRPr="00E36E3F" w:rsidRDefault="00BC0E26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91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70" w:type="dxa"/>
            <w:vAlign w:val="center"/>
          </w:tcPr>
          <w:p w14:paraId="314E1A2E" w14:textId="45614F15" w:rsidR="00E17922" w:rsidRPr="00E36E3F" w:rsidRDefault="00BC0E26" w:rsidP="00D53F80">
            <w:pPr>
              <w:jc w:val="center"/>
              <w:rPr>
                <w:rFonts w:eastAsia="Calibri" w:cs="Calibri"/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78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40" w:type="dxa"/>
            <w:vAlign w:val="center"/>
          </w:tcPr>
          <w:p w14:paraId="48D6B627" w14:textId="2062BC0A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rFonts w:eastAsia="Calibri" w:cs="Calibri"/>
                <w:sz w:val="21"/>
                <w:szCs w:val="21"/>
              </w:rPr>
              <w:t>0.</w:t>
            </w:r>
            <w:r w:rsidR="004A7E42" w:rsidRPr="00E36E3F">
              <w:rPr>
                <w:rFonts w:eastAsia="Calibri" w:cs="Calibri"/>
                <w:sz w:val="21"/>
                <w:szCs w:val="21"/>
              </w:rPr>
              <w:t>476</w:t>
            </w:r>
          </w:p>
        </w:tc>
      </w:tr>
      <w:tr w:rsidR="00882B85" w14:paraId="1689F7EC" w14:textId="77777777" w:rsidTr="00882B85">
        <w:trPr>
          <w:trHeight w:val="432"/>
          <w:jc w:val="center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34FA7CA0" w14:textId="77777777" w:rsidR="00E17922" w:rsidRPr="00E36E3F" w:rsidRDefault="00E17922" w:rsidP="00D36FEC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HER2+ (%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77FC6555" w14:textId="3A22F210" w:rsidR="00E17922" w:rsidRPr="00E36E3F" w:rsidRDefault="001563AB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8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2AA73F39" w14:textId="06161F5E" w:rsidR="00E17922" w:rsidRPr="00E36E3F" w:rsidRDefault="001563AB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9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23B33228" w14:textId="19BE129F" w:rsidR="00E17922" w:rsidRPr="00E36E3F" w:rsidRDefault="001563AB" w:rsidP="00D53F80">
            <w:pPr>
              <w:jc w:val="center"/>
              <w:rPr>
                <w:rFonts w:eastAsia="Calibri" w:cs="Calibri"/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1</w:t>
            </w:r>
            <w:r w:rsidR="00E17922" w:rsidRPr="00E36E3F">
              <w:rPr>
                <w:sz w:val="21"/>
                <w:szCs w:val="21"/>
              </w:rPr>
              <w:t>7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D314752" w14:textId="06D48555" w:rsidR="00E17922" w:rsidRPr="00E36E3F" w:rsidRDefault="007911D4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rFonts w:eastAsia="Calibri" w:cs="Calibri"/>
                <w:sz w:val="21"/>
                <w:szCs w:val="21"/>
              </w:rPr>
              <w:t>0.005</w:t>
            </w:r>
          </w:p>
        </w:tc>
      </w:tr>
      <w:tr w:rsidR="00882B85" w14:paraId="4DCB2C0B" w14:textId="77777777" w:rsidTr="00882B85">
        <w:trPr>
          <w:trHeight w:val="432"/>
          <w:jc w:val="center"/>
        </w:trPr>
        <w:tc>
          <w:tcPr>
            <w:tcW w:w="2335" w:type="dxa"/>
            <w:vAlign w:val="center"/>
          </w:tcPr>
          <w:p w14:paraId="54B03510" w14:textId="15A212A1" w:rsidR="00882B85" w:rsidRPr="00E36E3F" w:rsidRDefault="00882B85" w:rsidP="00882B8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mor size</w:t>
            </w:r>
            <w:r w:rsidRPr="00E36E3F"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1430" w:type="dxa"/>
            <w:vAlign w:val="center"/>
          </w:tcPr>
          <w:p w14:paraId="06F09CAE" w14:textId="77777777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0" w:type="dxa"/>
            <w:vAlign w:val="center"/>
          </w:tcPr>
          <w:p w14:paraId="57B767F9" w14:textId="77777777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0" w:type="dxa"/>
            <w:vAlign w:val="center"/>
          </w:tcPr>
          <w:p w14:paraId="321C8E1B" w14:textId="77777777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0C8462B3" w14:textId="77777777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</w:p>
        </w:tc>
      </w:tr>
      <w:tr w:rsidR="00882B85" w14:paraId="3E3B5D4B" w14:textId="77777777" w:rsidTr="00882B85">
        <w:trPr>
          <w:trHeight w:val="432"/>
          <w:jc w:val="center"/>
        </w:trPr>
        <w:tc>
          <w:tcPr>
            <w:tcW w:w="2335" w:type="dxa"/>
            <w:vAlign w:val="center"/>
          </w:tcPr>
          <w:p w14:paraId="2DED8A84" w14:textId="014ED452" w:rsidR="00882B85" w:rsidRPr="00E36E3F" w:rsidRDefault="00882B85" w:rsidP="00882B85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 xml:space="preserve">     </w:t>
            </w:r>
            <w:r>
              <w:rPr>
                <w:sz w:val="21"/>
                <w:szCs w:val="21"/>
              </w:rPr>
              <w:t>&lt; 20 mm</w:t>
            </w:r>
          </w:p>
        </w:tc>
        <w:tc>
          <w:tcPr>
            <w:tcW w:w="1430" w:type="dxa"/>
            <w:vAlign w:val="center"/>
          </w:tcPr>
          <w:p w14:paraId="0CE7AAFF" w14:textId="2D48E07A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36%</w:t>
            </w:r>
          </w:p>
        </w:tc>
        <w:tc>
          <w:tcPr>
            <w:tcW w:w="1430" w:type="dxa"/>
            <w:vAlign w:val="center"/>
          </w:tcPr>
          <w:p w14:paraId="2E979F3A" w14:textId="5FD881C8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35%</w:t>
            </w:r>
          </w:p>
        </w:tc>
        <w:tc>
          <w:tcPr>
            <w:tcW w:w="1470" w:type="dxa"/>
            <w:vAlign w:val="center"/>
          </w:tcPr>
          <w:p w14:paraId="09C43C74" w14:textId="0FF7D137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24%</w:t>
            </w:r>
          </w:p>
        </w:tc>
        <w:tc>
          <w:tcPr>
            <w:tcW w:w="1440" w:type="dxa"/>
            <w:vAlign w:val="center"/>
          </w:tcPr>
          <w:p w14:paraId="484FF373" w14:textId="3121F29D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0.031</w:t>
            </w:r>
          </w:p>
        </w:tc>
      </w:tr>
      <w:tr w:rsidR="00882B85" w14:paraId="7CF9572B" w14:textId="77777777" w:rsidTr="00882B85">
        <w:trPr>
          <w:trHeight w:val="432"/>
          <w:jc w:val="center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3C0FD077" w14:textId="2A62C0F7" w:rsidR="00882B85" w:rsidRPr="00E36E3F" w:rsidRDefault="00882B85" w:rsidP="00882B85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 xml:space="preserve">     </w:t>
            </w:r>
            <w:r>
              <w:rPr>
                <w:sz w:val="21"/>
                <w:szCs w:val="21"/>
              </w:rPr>
              <w:t>&gt; 20 mm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45BD36E7" w14:textId="0CF0DC54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64%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06F01550" w14:textId="0F414295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65%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436E45ED" w14:textId="55A40D38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75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87D60D9" w14:textId="119BF4F0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-</w:t>
            </w:r>
          </w:p>
        </w:tc>
      </w:tr>
      <w:tr w:rsidR="00882B85" w14:paraId="35A0ED42" w14:textId="77777777" w:rsidTr="00882B85">
        <w:trPr>
          <w:trHeight w:val="674"/>
          <w:jc w:val="center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465A2AE7" w14:textId="77777777" w:rsidR="00882B85" w:rsidRPr="00E36E3F" w:rsidRDefault="00882B85" w:rsidP="00CC3792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Node positive (%)</w:t>
            </w:r>
          </w:p>
          <w:p w14:paraId="606080EC" w14:textId="0C2CCAFE" w:rsidR="00882B85" w:rsidRPr="00E36E3F" w:rsidRDefault="00882B85" w:rsidP="00D36FEC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Missing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2D743B68" w14:textId="77777777" w:rsidR="00882B85" w:rsidRPr="00E36E3F" w:rsidRDefault="00882B85" w:rsidP="00CC3792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45%</w:t>
            </w:r>
          </w:p>
          <w:p w14:paraId="713EBA1E" w14:textId="5F17C30C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6%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2DA27B07" w14:textId="77777777" w:rsidR="00882B85" w:rsidRPr="00E36E3F" w:rsidRDefault="00882B85" w:rsidP="00CC3792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45%</w:t>
            </w:r>
          </w:p>
          <w:p w14:paraId="0E770FAE" w14:textId="4D5682F3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13%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0AEA8217" w14:textId="77777777" w:rsidR="00882B85" w:rsidRPr="00E36E3F" w:rsidRDefault="00882B85" w:rsidP="00CC3792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47%</w:t>
            </w:r>
          </w:p>
          <w:p w14:paraId="08A14694" w14:textId="618D6FB7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17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E1D505E" w14:textId="0A03A4A3" w:rsidR="00882B85" w:rsidRPr="00E36E3F" w:rsidRDefault="00882B85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rFonts w:eastAsia="Calibri" w:cs="Calibri"/>
                <w:sz w:val="21"/>
                <w:szCs w:val="21"/>
              </w:rPr>
              <w:t>0.115</w:t>
            </w:r>
          </w:p>
        </w:tc>
      </w:tr>
      <w:tr w:rsidR="00882B85" w14:paraId="5BB3283D" w14:textId="77777777" w:rsidTr="00882B85">
        <w:trPr>
          <w:trHeight w:val="432"/>
          <w:jc w:val="center"/>
        </w:trPr>
        <w:tc>
          <w:tcPr>
            <w:tcW w:w="2335" w:type="dxa"/>
            <w:vAlign w:val="center"/>
          </w:tcPr>
          <w:p w14:paraId="4086619C" w14:textId="539CD371" w:rsidR="00E17922" w:rsidRPr="00E36E3F" w:rsidRDefault="00E17922" w:rsidP="00D36FEC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Stage (%)</w:t>
            </w:r>
            <w:r w:rsidR="009C6EEF" w:rsidRPr="00E36E3F">
              <w:rPr>
                <w:sz w:val="21"/>
                <w:szCs w:val="21"/>
                <w:vertAlign w:val="superscript"/>
              </w:rPr>
              <w:t>a</w:t>
            </w:r>
            <w:r w:rsidRPr="00E36E3F">
              <w:rPr>
                <w:sz w:val="21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14:paraId="14C2BCC0" w14:textId="77777777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0" w:type="dxa"/>
            <w:vAlign w:val="center"/>
          </w:tcPr>
          <w:p w14:paraId="76F09230" w14:textId="77777777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70" w:type="dxa"/>
            <w:vAlign w:val="center"/>
          </w:tcPr>
          <w:p w14:paraId="4EADE8BF" w14:textId="77777777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0625301B" w14:textId="7E4F9902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</w:p>
        </w:tc>
      </w:tr>
      <w:tr w:rsidR="00882B85" w14:paraId="657D4505" w14:textId="77777777" w:rsidTr="00882B85">
        <w:trPr>
          <w:trHeight w:val="432"/>
          <w:jc w:val="center"/>
        </w:trPr>
        <w:tc>
          <w:tcPr>
            <w:tcW w:w="2335" w:type="dxa"/>
            <w:vAlign w:val="center"/>
          </w:tcPr>
          <w:p w14:paraId="031BA15A" w14:textId="77777777" w:rsidR="00E17922" w:rsidRPr="00E36E3F" w:rsidRDefault="00E17922" w:rsidP="00D36FEC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 xml:space="preserve">     I</w:t>
            </w:r>
          </w:p>
        </w:tc>
        <w:tc>
          <w:tcPr>
            <w:tcW w:w="1430" w:type="dxa"/>
            <w:vAlign w:val="center"/>
          </w:tcPr>
          <w:p w14:paraId="4CC3BCF8" w14:textId="14078A90" w:rsidR="00E17922" w:rsidRPr="00E36E3F" w:rsidRDefault="0039134E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23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30" w:type="dxa"/>
            <w:vAlign w:val="center"/>
          </w:tcPr>
          <w:p w14:paraId="737C3EAD" w14:textId="4EDC31B5" w:rsidR="00E17922" w:rsidRPr="00E36E3F" w:rsidRDefault="0039134E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25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70" w:type="dxa"/>
            <w:vAlign w:val="center"/>
          </w:tcPr>
          <w:p w14:paraId="65C70A88" w14:textId="73F33B26" w:rsidR="00E17922" w:rsidRPr="00E36E3F" w:rsidRDefault="0039134E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14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40" w:type="dxa"/>
            <w:vAlign w:val="center"/>
          </w:tcPr>
          <w:p w14:paraId="007D644B" w14:textId="373C5AC9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0.</w:t>
            </w:r>
            <w:r w:rsidR="00284AE4" w:rsidRPr="00E36E3F">
              <w:rPr>
                <w:sz w:val="21"/>
                <w:szCs w:val="21"/>
              </w:rPr>
              <w:t>066</w:t>
            </w:r>
          </w:p>
        </w:tc>
      </w:tr>
      <w:tr w:rsidR="00882B85" w14:paraId="444897F6" w14:textId="77777777" w:rsidTr="00882B85">
        <w:trPr>
          <w:trHeight w:val="432"/>
          <w:jc w:val="center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11CDBE5E" w14:textId="77777777" w:rsidR="00E17922" w:rsidRPr="00E36E3F" w:rsidRDefault="00E17922" w:rsidP="00D36FEC">
            <w:pPr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 xml:space="preserve">     II-III-IV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0EB4283E" w14:textId="458E4CA4" w:rsidR="00E17922" w:rsidRPr="00E36E3F" w:rsidRDefault="009807FE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76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19BF6AED" w14:textId="6754018A" w:rsidR="00E17922" w:rsidRPr="00E36E3F" w:rsidRDefault="009807FE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71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38B5BE74" w14:textId="55837179" w:rsidR="00E17922" w:rsidRPr="00E36E3F" w:rsidRDefault="009807FE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82</w:t>
            </w:r>
            <w:r w:rsidR="00E17922" w:rsidRPr="00E36E3F">
              <w:rPr>
                <w:sz w:val="21"/>
                <w:szCs w:val="21"/>
              </w:rPr>
              <w:t>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F75C662" w14:textId="1FEBEB7C" w:rsidR="00E17922" w:rsidRPr="00E36E3F" w:rsidRDefault="00E17922" w:rsidP="00D53F80">
            <w:pPr>
              <w:jc w:val="center"/>
              <w:rPr>
                <w:sz w:val="21"/>
                <w:szCs w:val="21"/>
              </w:rPr>
            </w:pPr>
            <w:r w:rsidRPr="00E36E3F">
              <w:rPr>
                <w:sz w:val="21"/>
                <w:szCs w:val="21"/>
              </w:rPr>
              <w:t>-</w:t>
            </w:r>
          </w:p>
        </w:tc>
      </w:tr>
    </w:tbl>
    <w:p w14:paraId="2FFA8399" w14:textId="77777777" w:rsidR="001944B5" w:rsidRPr="006829FF" w:rsidRDefault="001944B5">
      <w:pPr>
        <w:rPr>
          <w:sz w:val="10"/>
          <w:szCs w:val="10"/>
        </w:rPr>
      </w:pPr>
    </w:p>
    <w:p w14:paraId="3330DEEB" w14:textId="77777777" w:rsidR="00181D56" w:rsidRDefault="00181D56">
      <w:pPr>
        <w:rPr>
          <w:vertAlign w:val="superscript"/>
        </w:rPr>
      </w:pPr>
    </w:p>
    <w:p w14:paraId="2A72D808" w14:textId="74E4BD0D" w:rsidR="00F75A42" w:rsidRPr="00F75A42" w:rsidRDefault="00181D56" w:rsidP="00181D56">
      <w:pPr>
        <w:ind w:left="540" w:hanging="540"/>
      </w:pPr>
      <w:r>
        <w:rPr>
          <w:vertAlign w:val="superscript"/>
        </w:rPr>
        <w:tab/>
      </w:r>
      <w:proofErr w:type="spellStart"/>
      <w:proofErr w:type="gramStart"/>
      <w:r w:rsidR="00546CA3">
        <w:rPr>
          <w:vertAlign w:val="superscript"/>
        </w:rPr>
        <w:t>a</w:t>
      </w:r>
      <w:proofErr w:type="spellEnd"/>
      <w:r w:rsidR="00F75A42">
        <w:rPr>
          <w:vertAlign w:val="superscript"/>
        </w:rPr>
        <w:t xml:space="preserve"> </w:t>
      </w:r>
      <w:r w:rsidR="00F75A42">
        <w:t xml:space="preserve"> </w:t>
      </w:r>
      <w:r w:rsidR="00F30A67">
        <w:t>Excluding</w:t>
      </w:r>
      <w:proofErr w:type="gramEnd"/>
      <w:r w:rsidR="00F30A67">
        <w:t xml:space="preserve"> missing data (2-3</w:t>
      </w:r>
      <w:r w:rsidR="006829FF">
        <w:t>%).</w:t>
      </w:r>
      <w:r w:rsidR="00F75A42">
        <w:t xml:space="preserve"> </w:t>
      </w:r>
    </w:p>
    <w:p w14:paraId="270F7199" w14:textId="77777777" w:rsidR="00AF0D32" w:rsidRPr="00AF0D32" w:rsidRDefault="00AF0D32">
      <w:pPr>
        <w:rPr>
          <w:vertAlign w:val="superscript"/>
        </w:rPr>
      </w:pPr>
    </w:p>
    <w:sectPr w:rsidR="00AF0D32" w:rsidRPr="00AF0D32" w:rsidSect="008E0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4B5"/>
    <w:rsid w:val="000011B7"/>
    <w:rsid w:val="00002E5F"/>
    <w:rsid w:val="00016C01"/>
    <w:rsid w:val="0002140E"/>
    <w:rsid w:val="00026E4D"/>
    <w:rsid w:val="00034BCE"/>
    <w:rsid w:val="00046A47"/>
    <w:rsid w:val="00055301"/>
    <w:rsid w:val="0006265B"/>
    <w:rsid w:val="00076A47"/>
    <w:rsid w:val="00077467"/>
    <w:rsid w:val="00083942"/>
    <w:rsid w:val="00085B85"/>
    <w:rsid w:val="000933C7"/>
    <w:rsid w:val="000A279B"/>
    <w:rsid w:val="000C4690"/>
    <w:rsid w:val="000D6D07"/>
    <w:rsid w:val="000D76A6"/>
    <w:rsid w:val="000E60CD"/>
    <w:rsid w:val="00102BF5"/>
    <w:rsid w:val="0010437D"/>
    <w:rsid w:val="00126C83"/>
    <w:rsid w:val="001328F9"/>
    <w:rsid w:val="00133A7B"/>
    <w:rsid w:val="00144036"/>
    <w:rsid w:val="001563AB"/>
    <w:rsid w:val="00162C32"/>
    <w:rsid w:val="00166252"/>
    <w:rsid w:val="00181D56"/>
    <w:rsid w:val="00185637"/>
    <w:rsid w:val="00186F5B"/>
    <w:rsid w:val="00187DBD"/>
    <w:rsid w:val="001944B5"/>
    <w:rsid w:val="001A08FA"/>
    <w:rsid w:val="001A2E07"/>
    <w:rsid w:val="001A6B72"/>
    <w:rsid w:val="001B11F7"/>
    <w:rsid w:val="001D1A67"/>
    <w:rsid w:val="001D5604"/>
    <w:rsid w:val="00220FAF"/>
    <w:rsid w:val="0022229D"/>
    <w:rsid w:val="00225982"/>
    <w:rsid w:val="00254E02"/>
    <w:rsid w:val="002610CF"/>
    <w:rsid w:val="00265375"/>
    <w:rsid w:val="00274AEF"/>
    <w:rsid w:val="00274E1C"/>
    <w:rsid w:val="00280DB8"/>
    <w:rsid w:val="00284886"/>
    <w:rsid w:val="00284AE4"/>
    <w:rsid w:val="002953B0"/>
    <w:rsid w:val="00295662"/>
    <w:rsid w:val="002A0330"/>
    <w:rsid w:val="002A0FB6"/>
    <w:rsid w:val="002A2B81"/>
    <w:rsid w:val="002A68B9"/>
    <w:rsid w:val="002B2FAE"/>
    <w:rsid w:val="002B3110"/>
    <w:rsid w:val="002B3C97"/>
    <w:rsid w:val="002C0141"/>
    <w:rsid w:val="002C02A4"/>
    <w:rsid w:val="002C7525"/>
    <w:rsid w:val="002D302F"/>
    <w:rsid w:val="002E2419"/>
    <w:rsid w:val="002F144C"/>
    <w:rsid w:val="002F5CBC"/>
    <w:rsid w:val="00313D60"/>
    <w:rsid w:val="00313EC3"/>
    <w:rsid w:val="003212BB"/>
    <w:rsid w:val="00322532"/>
    <w:rsid w:val="00324C25"/>
    <w:rsid w:val="0033018E"/>
    <w:rsid w:val="00352402"/>
    <w:rsid w:val="003571AD"/>
    <w:rsid w:val="003602B4"/>
    <w:rsid w:val="003621A7"/>
    <w:rsid w:val="003825A0"/>
    <w:rsid w:val="003858B0"/>
    <w:rsid w:val="00386ED5"/>
    <w:rsid w:val="0039134E"/>
    <w:rsid w:val="003B710D"/>
    <w:rsid w:val="003C2703"/>
    <w:rsid w:val="003C4F6C"/>
    <w:rsid w:val="003E0087"/>
    <w:rsid w:val="003E750D"/>
    <w:rsid w:val="003E7E7A"/>
    <w:rsid w:val="003F306C"/>
    <w:rsid w:val="004047F3"/>
    <w:rsid w:val="00405DB4"/>
    <w:rsid w:val="004108BE"/>
    <w:rsid w:val="004161E4"/>
    <w:rsid w:val="004167AB"/>
    <w:rsid w:val="004236FE"/>
    <w:rsid w:val="00435353"/>
    <w:rsid w:val="0047137D"/>
    <w:rsid w:val="004926B2"/>
    <w:rsid w:val="0049380C"/>
    <w:rsid w:val="004A1353"/>
    <w:rsid w:val="004A7E42"/>
    <w:rsid w:val="004B30A1"/>
    <w:rsid w:val="004B4A1B"/>
    <w:rsid w:val="004D09DF"/>
    <w:rsid w:val="004D3C6F"/>
    <w:rsid w:val="004E2D47"/>
    <w:rsid w:val="004E6A18"/>
    <w:rsid w:val="004F670A"/>
    <w:rsid w:val="0051674C"/>
    <w:rsid w:val="00536ECC"/>
    <w:rsid w:val="00540069"/>
    <w:rsid w:val="00546CA3"/>
    <w:rsid w:val="00557F10"/>
    <w:rsid w:val="005601AE"/>
    <w:rsid w:val="00562A0E"/>
    <w:rsid w:val="0057506D"/>
    <w:rsid w:val="00575E33"/>
    <w:rsid w:val="005854D0"/>
    <w:rsid w:val="005B6A4A"/>
    <w:rsid w:val="005C4217"/>
    <w:rsid w:val="005D53B1"/>
    <w:rsid w:val="006031E2"/>
    <w:rsid w:val="006149CA"/>
    <w:rsid w:val="00622C16"/>
    <w:rsid w:val="00622EFA"/>
    <w:rsid w:val="00624500"/>
    <w:rsid w:val="00642367"/>
    <w:rsid w:val="00642F3C"/>
    <w:rsid w:val="006450A1"/>
    <w:rsid w:val="00645E36"/>
    <w:rsid w:val="00646CF9"/>
    <w:rsid w:val="00654CC4"/>
    <w:rsid w:val="00661E96"/>
    <w:rsid w:val="00662A78"/>
    <w:rsid w:val="00663A1F"/>
    <w:rsid w:val="00666A11"/>
    <w:rsid w:val="006772C2"/>
    <w:rsid w:val="006829FF"/>
    <w:rsid w:val="00685FCE"/>
    <w:rsid w:val="00690096"/>
    <w:rsid w:val="006A7E05"/>
    <w:rsid w:val="006B74DF"/>
    <w:rsid w:val="006C17DD"/>
    <w:rsid w:val="006D4447"/>
    <w:rsid w:val="006D6A89"/>
    <w:rsid w:val="006E2039"/>
    <w:rsid w:val="006E5D61"/>
    <w:rsid w:val="006F6105"/>
    <w:rsid w:val="00703EA1"/>
    <w:rsid w:val="00722BD0"/>
    <w:rsid w:val="007305EC"/>
    <w:rsid w:val="00753C97"/>
    <w:rsid w:val="00755A79"/>
    <w:rsid w:val="007618E1"/>
    <w:rsid w:val="00773133"/>
    <w:rsid w:val="00782FA6"/>
    <w:rsid w:val="007911D4"/>
    <w:rsid w:val="00792FB2"/>
    <w:rsid w:val="00794189"/>
    <w:rsid w:val="007943D2"/>
    <w:rsid w:val="007A4F6F"/>
    <w:rsid w:val="007E0E01"/>
    <w:rsid w:val="00810279"/>
    <w:rsid w:val="00810C3E"/>
    <w:rsid w:val="00817957"/>
    <w:rsid w:val="0082645F"/>
    <w:rsid w:val="008409FC"/>
    <w:rsid w:val="0084363D"/>
    <w:rsid w:val="00853F7E"/>
    <w:rsid w:val="008705C6"/>
    <w:rsid w:val="0087081B"/>
    <w:rsid w:val="00876FF4"/>
    <w:rsid w:val="008813A1"/>
    <w:rsid w:val="00882B85"/>
    <w:rsid w:val="00884D54"/>
    <w:rsid w:val="00895D7E"/>
    <w:rsid w:val="008A1EC3"/>
    <w:rsid w:val="008E0B87"/>
    <w:rsid w:val="008E0D21"/>
    <w:rsid w:val="00907A1F"/>
    <w:rsid w:val="00920C6E"/>
    <w:rsid w:val="009222BA"/>
    <w:rsid w:val="00926E36"/>
    <w:rsid w:val="0093466D"/>
    <w:rsid w:val="009375A2"/>
    <w:rsid w:val="00944BAA"/>
    <w:rsid w:val="00961389"/>
    <w:rsid w:val="00966DB5"/>
    <w:rsid w:val="009807FE"/>
    <w:rsid w:val="0098257D"/>
    <w:rsid w:val="009935EB"/>
    <w:rsid w:val="009945B8"/>
    <w:rsid w:val="00994CD8"/>
    <w:rsid w:val="00995368"/>
    <w:rsid w:val="009A3435"/>
    <w:rsid w:val="009A5DE4"/>
    <w:rsid w:val="009C6EEF"/>
    <w:rsid w:val="009D234F"/>
    <w:rsid w:val="009E0819"/>
    <w:rsid w:val="009E2850"/>
    <w:rsid w:val="009E4C02"/>
    <w:rsid w:val="009E56B5"/>
    <w:rsid w:val="009F169F"/>
    <w:rsid w:val="00A02C13"/>
    <w:rsid w:val="00A05862"/>
    <w:rsid w:val="00A30037"/>
    <w:rsid w:val="00A31469"/>
    <w:rsid w:val="00A32C02"/>
    <w:rsid w:val="00A41D38"/>
    <w:rsid w:val="00A4330A"/>
    <w:rsid w:val="00A4607D"/>
    <w:rsid w:val="00A47CE1"/>
    <w:rsid w:val="00A50200"/>
    <w:rsid w:val="00A5071C"/>
    <w:rsid w:val="00A52930"/>
    <w:rsid w:val="00A57DCE"/>
    <w:rsid w:val="00A72216"/>
    <w:rsid w:val="00A80926"/>
    <w:rsid w:val="00AA67B9"/>
    <w:rsid w:val="00AB41AB"/>
    <w:rsid w:val="00AB61C3"/>
    <w:rsid w:val="00AB7E9A"/>
    <w:rsid w:val="00AD023E"/>
    <w:rsid w:val="00AF0D32"/>
    <w:rsid w:val="00AF159E"/>
    <w:rsid w:val="00B0344E"/>
    <w:rsid w:val="00B0632E"/>
    <w:rsid w:val="00B06CA5"/>
    <w:rsid w:val="00B2403E"/>
    <w:rsid w:val="00B324B5"/>
    <w:rsid w:val="00B347FF"/>
    <w:rsid w:val="00B61443"/>
    <w:rsid w:val="00B64510"/>
    <w:rsid w:val="00B72D76"/>
    <w:rsid w:val="00BB16E2"/>
    <w:rsid w:val="00BB6277"/>
    <w:rsid w:val="00BB7E17"/>
    <w:rsid w:val="00BC05A9"/>
    <w:rsid w:val="00BC0E26"/>
    <w:rsid w:val="00BC645C"/>
    <w:rsid w:val="00BD14AF"/>
    <w:rsid w:val="00BE0C91"/>
    <w:rsid w:val="00C02DE2"/>
    <w:rsid w:val="00C079A6"/>
    <w:rsid w:val="00C257EC"/>
    <w:rsid w:val="00C6207C"/>
    <w:rsid w:val="00C70596"/>
    <w:rsid w:val="00C766F3"/>
    <w:rsid w:val="00C8792B"/>
    <w:rsid w:val="00C917AC"/>
    <w:rsid w:val="00C923B8"/>
    <w:rsid w:val="00CB13A3"/>
    <w:rsid w:val="00CC06DB"/>
    <w:rsid w:val="00CC40C3"/>
    <w:rsid w:val="00CD6E57"/>
    <w:rsid w:val="00CE43CF"/>
    <w:rsid w:val="00CE772D"/>
    <w:rsid w:val="00CF707A"/>
    <w:rsid w:val="00D15D31"/>
    <w:rsid w:val="00D204FD"/>
    <w:rsid w:val="00D30E71"/>
    <w:rsid w:val="00D36B24"/>
    <w:rsid w:val="00D36FEC"/>
    <w:rsid w:val="00D4148A"/>
    <w:rsid w:val="00D42473"/>
    <w:rsid w:val="00D46C72"/>
    <w:rsid w:val="00D53F80"/>
    <w:rsid w:val="00D60EA2"/>
    <w:rsid w:val="00D61F58"/>
    <w:rsid w:val="00D62D22"/>
    <w:rsid w:val="00D6474B"/>
    <w:rsid w:val="00D65D0C"/>
    <w:rsid w:val="00D82713"/>
    <w:rsid w:val="00DB7735"/>
    <w:rsid w:val="00DD1049"/>
    <w:rsid w:val="00DD2788"/>
    <w:rsid w:val="00E02C20"/>
    <w:rsid w:val="00E16E32"/>
    <w:rsid w:val="00E17922"/>
    <w:rsid w:val="00E36E3F"/>
    <w:rsid w:val="00E53254"/>
    <w:rsid w:val="00E70DED"/>
    <w:rsid w:val="00E760FB"/>
    <w:rsid w:val="00E76BF4"/>
    <w:rsid w:val="00E802AB"/>
    <w:rsid w:val="00E86E9F"/>
    <w:rsid w:val="00E92B46"/>
    <w:rsid w:val="00E932FB"/>
    <w:rsid w:val="00EA4020"/>
    <w:rsid w:val="00EA4B97"/>
    <w:rsid w:val="00EB2B20"/>
    <w:rsid w:val="00EB67B8"/>
    <w:rsid w:val="00EB7E27"/>
    <w:rsid w:val="00EC30FC"/>
    <w:rsid w:val="00EC6CAA"/>
    <w:rsid w:val="00EE74C9"/>
    <w:rsid w:val="00EF3883"/>
    <w:rsid w:val="00EF721B"/>
    <w:rsid w:val="00F008D1"/>
    <w:rsid w:val="00F00FF7"/>
    <w:rsid w:val="00F01F63"/>
    <w:rsid w:val="00F0492B"/>
    <w:rsid w:val="00F04B88"/>
    <w:rsid w:val="00F130BF"/>
    <w:rsid w:val="00F156B5"/>
    <w:rsid w:val="00F21BB1"/>
    <w:rsid w:val="00F2204E"/>
    <w:rsid w:val="00F23C26"/>
    <w:rsid w:val="00F2423F"/>
    <w:rsid w:val="00F30A67"/>
    <w:rsid w:val="00F30EF7"/>
    <w:rsid w:val="00F40349"/>
    <w:rsid w:val="00F43B48"/>
    <w:rsid w:val="00F44E07"/>
    <w:rsid w:val="00F75A42"/>
    <w:rsid w:val="00F80576"/>
    <w:rsid w:val="00F80FC5"/>
    <w:rsid w:val="00F91C64"/>
    <w:rsid w:val="00F96D41"/>
    <w:rsid w:val="00F97DEF"/>
    <w:rsid w:val="00FA18A2"/>
    <w:rsid w:val="00FC1811"/>
    <w:rsid w:val="00FC5B74"/>
    <w:rsid w:val="00FE5A9E"/>
    <w:rsid w:val="00FE71A2"/>
    <w:rsid w:val="00FE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4B2060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44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4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11">
    <w:name w:val="Grid Table 4 - Accent 11"/>
    <w:basedOn w:val="TableNormal"/>
    <w:uiPriority w:val="49"/>
    <w:rsid w:val="00536ECC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 Guwahati</Company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nn</dc:creator>
  <cp:keywords/>
  <dc:description/>
  <cp:lastModifiedBy>Peter Gann</cp:lastModifiedBy>
  <cp:revision>5</cp:revision>
  <cp:lastPrinted>2018-04-05T21:47:00Z</cp:lastPrinted>
  <dcterms:created xsi:type="dcterms:W3CDTF">2018-06-29T16:24:00Z</dcterms:created>
  <dcterms:modified xsi:type="dcterms:W3CDTF">2019-01-04T23:06:00Z</dcterms:modified>
</cp:coreProperties>
</file>